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1D2" w:rsidRPr="00B52855" w:rsidRDefault="00467C0F">
      <w:pPr>
        <w:rPr>
          <w:b/>
        </w:rPr>
      </w:pPr>
      <w:r>
        <w:rPr>
          <w:b/>
        </w:rPr>
        <w:t>File</w:t>
      </w:r>
      <w:r w:rsidR="00B52855" w:rsidRPr="00B52855">
        <w:rPr>
          <w:b/>
        </w:rPr>
        <w:t xml:space="preserve"> </w:t>
      </w:r>
      <w:r w:rsidR="00B310D4">
        <w:rPr>
          <w:b/>
        </w:rPr>
        <w:t>S</w:t>
      </w:r>
      <w:r w:rsidR="00B52855" w:rsidRPr="00B52855">
        <w:rPr>
          <w:b/>
        </w:rPr>
        <w:t xml:space="preserve">2: Transition </w:t>
      </w:r>
      <w:r w:rsidR="001273D1">
        <w:rPr>
          <w:b/>
        </w:rPr>
        <w:t>M</w:t>
      </w:r>
      <w:r w:rsidR="00B52855" w:rsidRPr="00B52855">
        <w:rPr>
          <w:b/>
        </w:rPr>
        <w:t>atrices of Stage I and II</w:t>
      </w:r>
      <w:r w:rsidR="001273D1">
        <w:rPr>
          <w:b/>
        </w:rPr>
        <w:t xml:space="preserve"> CRC</w:t>
      </w:r>
      <w:bookmarkStart w:id="0" w:name="_GoBack"/>
      <w:bookmarkEnd w:id="0"/>
    </w:p>
    <w:tbl>
      <w:tblPr>
        <w:tblpPr w:leftFromText="180" w:rightFromText="180" w:vertAnchor="page" w:horzAnchor="margin" w:tblpY="205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"/>
        <w:gridCol w:w="707"/>
        <w:gridCol w:w="1599"/>
        <w:gridCol w:w="1599"/>
        <w:gridCol w:w="1598"/>
        <w:gridCol w:w="1599"/>
        <w:gridCol w:w="1599"/>
      </w:tblGrid>
      <w:tr w:rsidR="00B52855" w:rsidRPr="00FE1663" w:rsidTr="00B52855">
        <w:tc>
          <w:tcPr>
            <w:tcW w:w="9236" w:type="dxa"/>
            <w:gridSpan w:val="7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eastAsiaTheme="minorEastAsia" w:cs="Times New Roman"/>
                <w:sz w:val="24"/>
                <w:szCs w:val="24"/>
                <w:lang w:val="en-US"/>
              </w:rPr>
              <w:t>S</w:t>
            </w:r>
            <w:r w:rsidR="00467C0F">
              <w:rPr>
                <w:rFonts w:eastAsiaTheme="minorEastAsia" w:cs="Times New Roman"/>
                <w:sz w:val="24"/>
                <w:szCs w:val="24"/>
                <w:lang w:val="en-US"/>
              </w:rPr>
              <w:t>2</w:t>
            </w:r>
            <w:r w:rsidRPr="00FE1663">
              <w:rPr>
                <w:rFonts w:eastAsiaTheme="minorEastAsia" w:cs="Times New Roman"/>
                <w:sz w:val="24"/>
                <w:szCs w:val="24"/>
                <w:lang w:val="en-US"/>
              </w:rPr>
              <w:t>. Transition Matrices of Each Treatment Arm for Stages I and II</w:t>
            </w:r>
          </w:p>
        </w:tc>
      </w:tr>
      <w:tr w:rsidR="00B52855" w:rsidRPr="00FE1663" w:rsidTr="00B52855">
        <w:trPr>
          <w:trHeight w:val="264"/>
        </w:trPr>
        <w:tc>
          <w:tcPr>
            <w:tcW w:w="535" w:type="dxa"/>
            <w:vMerge w:val="restart"/>
            <w:shd w:val="clear" w:color="auto" w:fill="F2F2F2"/>
            <w:textDirection w:val="btLr"/>
            <w:vAlign w:val="center"/>
          </w:tcPr>
          <w:p w:rsidR="00B52855" w:rsidRPr="00FE1663" w:rsidRDefault="00B52855" w:rsidP="00B52855">
            <w:pPr>
              <w:spacing w:after="0" w:line="240" w:lineRule="auto"/>
              <w:ind w:left="113" w:right="113"/>
              <w:jc w:val="center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Stage I</w:t>
            </w:r>
          </w:p>
        </w:tc>
        <w:tc>
          <w:tcPr>
            <w:tcW w:w="8701" w:type="dxa"/>
            <w:gridSpan w:val="6"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No Treatment</w:t>
            </w:r>
          </w:p>
        </w:tc>
      </w:tr>
      <w:tr w:rsidR="00B52855" w:rsidRPr="00FE1663" w:rsidTr="00B52855">
        <w:trPr>
          <w:trHeight w:val="278"/>
        </w:trPr>
        <w:tc>
          <w:tcPr>
            <w:tcW w:w="535" w:type="dxa"/>
            <w:vMerge/>
            <w:shd w:val="clear" w:color="auto" w:fill="F2F2F2"/>
            <w:textDirection w:val="btLr"/>
            <w:vAlign w:val="center"/>
          </w:tcPr>
          <w:p w:rsidR="00B52855" w:rsidRPr="00FE1663" w:rsidRDefault="00B52855" w:rsidP="00B52855">
            <w:pPr>
              <w:spacing w:after="0" w:line="240" w:lineRule="auto"/>
              <w:ind w:left="113" w:right="113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E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NFNoTx-tpC2D-BM-FNoTx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proofErr w:type="spellStart"/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NFNoTx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C2D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proofErr w:type="spellStart"/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BM+FNoTx</w:t>
            </w:r>
            <w:proofErr w:type="spellEnd"/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</w:t>
            </w: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-BM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BM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tpC2D-BM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C2D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BM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tpD2E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D2E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E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8701" w:type="dxa"/>
            <w:gridSpan w:val="6"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Aspirin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E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NFNoTx-</w:t>
            </w: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(</w:t>
            </w: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C2D</w:t>
            </w: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*RR1)-BM-</w:t>
            </w:r>
            <w:proofErr w:type="spellStart"/>
            <w:r>
              <w:rPr>
                <w:rFonts w:eastAsiaTheme="minorEastAsia" w:cs="Times New Roman"/>
                <w:sz w:val="20"/>
                <w:szCs w:val="24"/>
                <w:lang w:val="en-US"/>
              </w:rPr>
              <w:t>FAsp</w:t>
            </w:r>
            <w:proofErr w:type="spellEnd"/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proofErr w:type="spellStart"/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NFNoTx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C2D</w:t>
            </w: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*RR1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eastAsiaTheme="minorEastAsia" w:cs="Times New Roman"/>
                <w:sz w:val="20"/>
                <w:szCs w:val="24"/>
                <w:lang w:val="en-US"/>
              </w:rPr>
              <w:t>BM+FAsp</w:t>
            </w:r>
            <w:proofErr w:type="spellEnd"/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</w:t>
            </w: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-BM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BM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tpC2D-BM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C2D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BM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tpD2E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D2E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F2F2F2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E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</w:t>
            </w:r>
          </w:p>
        </w:tc>
      </w:tr>
      <w:tr w:rsidR="00B52855" w:rsidRPr="00FE1663" w:rsidTr="00B52855">
        <w:tc>
          <w:tcPr>
            <w:tcW w:w="535" w:type="dxa"/>
            <w:vMerge w:val="restart"/>
            <w:shd w:val="clear" w:color="auto" w:fill="BFBFBF"/>
            <w:textDirection w:val="btLr"/>
            <w:vAlign w:val="center"/>
          </w:tcPr>
          <w:p w:rsidR="00B52855" w:rsidRPr="00FE1663" w:rsidRDefault="00B52855" w:rsidP="00B52855">
            <w:pPr>
              <w:spacing w:after="0" w:line="240" w:lineRule="auto"/>
              <w:ind w:left="113" w:right="113"/>
              <w:jc w:val="center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Stage II</w:t>
            </w:r>
          </w:p>
        </w:tc>
        <w:tc>
          <w:tcPr>
            <w:tcW w:w="8701" w:type="dxa"/>
            <w:gridSpan w:val="6"/>
            <w:shd w:val="clear" w:color="auto" w:fill="BFBFBF" w:themeFill="background1" w:themeFillShade="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No Treatment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H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J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NFNoTx-tpH2I-BM-FNoTx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proofErr w:type="spellStart"/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NFNoTx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H2I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proofErr w:type="spellStart"/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BM+FNoTx</w:t>
            </w:r>
            <w:proofErr w:type="spellEnd"/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</w:t>
            </w: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-BM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BM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H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 tpH2I-BM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H2I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BM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tpI2J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I2J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J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8701" w:type="dxa"/>
            <w:gridSpan w:val="6"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Aspirin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H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J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NFAsp-(tpH2I*RR2)-BM-</w:t>
            </w:r>
            <w:proofErr w:type="spellStart"/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FAsp</w:t>
            </w:r>
            <w:proofErr w:type="spellEnd"/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proofErr w:type="spellStart"/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NFAsp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H2I*RR2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proofErr w:type="spellStart"/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BM+FAsp</w:t>
            </w:r>
            <w:proofErr w:type="spellEnd"/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</w:t>
            </w: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-BM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BM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H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tpH2I-BM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H2I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BM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tpI2J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I2J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J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8701" w:type="dxa"/>
            <w:gridSpan w:val="6"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Capecitabine</w:t>
            </w:r>
            <w:proofErr w:type="spellEnd"/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H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J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NFChemo-(tpH2I*RR3)-BM-</w:t>
            </w:r>
            <w:proofErr w:type="spellStart"/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FChemo</w:t>
            </w:r>
            <w:proofErr w:type="spellEnd"/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proofErr w:type="spellStart"/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NFChemo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H2I*RR3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proofErr w:type="spellStart"/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BM+FChemo</w:t>
            </w:r>
            <w:proofErr w:type="spellEnd"/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</w:t>
            </w: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-BM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>
              <w:rPr>
                <w:rFonts w:eastAsiaTheme="minorEastAsia" w:cs="Times New Roman"/>
                <w:sz w:val="20"/>
                <w:szCs w:val="24"/>
                <w:lang w:val="en-US"/>
              </w:rPr>
              <w:t>BM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H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tpH2I-BM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H2I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BM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-tpI2J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tpI2J</w:t>
            </w:r>
          </w:p>
        </w:tc>
      </w:tr>
      <w:tr w:rsidR="00B52855" w:rsidRPr="00FE1663" w:rsidTr="00B52855">
        <w:tc>
          <w:tcPr>
            <w:tcW w:w="535" w:type="dxa"/>
            <w:vMerge/>
            <w:shd w:val="clear" w:color="auto" w:fill="BFBFBF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b/>
                <w:sz w:val="24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b/>
                <w:sz w:val="24"/>
                <w:szCs w:val="24"/>
                <w:lang w:val="en-US"/>
              </w:rPr>
              <w:t>J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B52855" w:rsidRPr="00FE1663" w:rsidRDefault="00B52855" w:rsidP="00B52855">
            <w:pPr>
              <w:spacing w:after="0" w:line="240" w:lineRule="auto"/>
              <w:rPr>
                <w:rFonts w:eastAsiaTheme="minorEastAsia" w:cs="Times New Roman"/>
                <w:sz w:val="20"/>
                <w:szCs w:val="24"/>
                <w:lang w:val="en-US"/>
              </w:rPr>
            </w:pPr>
            <w:r w:rsidRPr="00FE1663">
              <w:rPr>
                <w:rFonts w:eastAsiaTheme="minorEastAsia" w:cs="Times New Roman"/>
                <w:sz w:val="20"/>
                <w:szCs w:val="24"/>
                <w:lang w:val="en-US"/>
              </w:rPr>
              <w:t>1</w:t>
            </w:r>
          </w:p>
        </w:tc>
      </w:tr>
    </w:tbl>
    <w:p w:rsidR="00B310D4" w:rsidRPr="00A90025" w:rsidRDefault="00B310D4" w:rsidP="00B310D4">
      <w:pPr>
        <w:rPr>
          <w:sz w:val="18"/>
        </w:rPr>
      </w:pPr>
      <w:r w:rsidRPr="00A90025">
        <w:rPr>
          <w:sz w:val="18"/>
        </w:rPr>
        <w:t xml:space="preserve">Transition matrices above show the probability of transition from states in the rows to states in the columns. </w:t>
      </w:r>
    </w:p>
    <w:p w:rsidR="00B310D4" w:rsidRPr="00A90025" w:rsidRDefault="00B310D4" w:rsidP="00A90025">
      <w:pPr>
        <w:spacing w:after="0"/>
        <w:rPr>
          <w:sz w:val="18"/>
          <w:u w:val="single"/>
        </w:rPr>
      </w:pPr>
      <w:r w:rsidRPr="00A90025">
        <w:rPr>
          <w:sz w:val="18"/>
          <w:u w:val="single"/>
        </w:rPr>
        <w:lastRenderedPageBreak/>
        <w:t>Legend (in alphabetical order)</w:t>
      </w:r>
    </w:p>
    <w:p w:rsidR="00B310D4" w:rsidRPr="00A90025" w:rsidRDefault="00B310D4" w:rsidP="00A90025">
      <w:pPr>
        <w:spacing w:after="0"/>
        <w:rPr>
          <w:sz w:val="18"/>
        </w:rPr>
      </w:pPr>
      <w:r w:rsidRPr="00A90025">
        <w:rPr>
          <w:b/>
          <w:sz w:val="18"/>
        </w:rPr>
        <w:t>BM</w:t>
      </w:r>
      <w:r w:rsidRPr="00A90025">
        <w:rPr>
          <w:sz w:val="18"/>
        </w:rPr>
        <w:t xml:space="preserve">: Background mortality; </w:t>
      </w:r>
      <w:proofErr w:type="spellStart"/>
      <w:r w:rsidRPr="00A90025">
        <w:rPr>
          <w:b/>
          <w:sz w:val="18"/>
        </w:rPr>
        <w:t>FAsp</w:t>
      </w:r>
      <w:proofErr w:type="spellEnd"/>
      <w:r w:rsidRPr="00A90025">
        <w:rPr>
          <w:sz w:val="18"/>
        </w:rPr>
        <w:t xml:space="preserve">: Transition probability of fatal adverse events when on aspirin; </w:t>
      </w:r>
      <w:proofErr w:type="spellStart"/>
      <w:r w:rsidRPr="00A90025">
        <w:rPr>
          <w:b/>
          <w:sz w:val="18"/>
        </w:rPr>
        <w:t>FChemo</w:t>
      </w:r>
      <w:proofErr w:type="spellEnd"/>
      <w:r w:rsidRPr="00A90025">
        <w:rPr>
          <w:sz w:val="18"/>
        </w:rPr>
        <w:t xml:space="preserve">: Transition probability of fatal adverse events when on </w:t>
      </w:r>
      <w:proofErr w:type="spellStart"/>
      <w:r w:rsidRPr="00A90025">
        <w:rPr>
          <w:sz w:val="18"/>
        </w:rPr>
        <w:t>capecitabine</w:t>
      </w:r>
      <w:proofErr w:type="spellEnd"/>
      <w:r w:rsidRPr="00A90025">
        <w:rPr>
          <w:sz w:val="18"/>
        </w:rPr>
        <w:t xml:space="preserve">; </w:t>
      </w:r>
      <w:proofErr w:type="spellStart"/>
      <w:r w:rsidRPr="00A90025">
        <w:rPr>
          <w:b/>
          <w:sz w:val="18"/>
        </w:rPr>
        <w:t>FNoTx</w:t>
      </w:r>
      <w:proofErr w:type="spellEnd"/>
      <w:r w:rsidRPr="00A90025">
        <w:rPr>
          <w:sz w:val="18"/>
        </w:rPr>
        <w:t xml:space="preserve">: Transition probability of fatal adverse events when on no treatment (assumed zero); </w:t>
      </w:r>
      <w:proofErr w:type="spellStart"/>
      <w:r w:rsidRPr="00A90025">
        <w:rPr>
          <w:b/>
          <w:sz w:val="18"/>
        </w:rPr>
        <w:t>NFAsp</w:t>
      </w:r>
      <w:proofErr w:type="spellEnd"/>
      <w:r w:rsidRPr="00A90025">
        <w:rPr>
          <w:sz w:val="18"/>
        </w:rPr>
        <w:t xml:space="preserve">: Transition probability of non-fatal adverse events when on aspirin; </w:t>
      </w:r>
      <w:proofErr w:type="spellStart"/>
      <w:r w:rsidRPr="00A90025">
        <w:rPr>
          <w:b/>
          <w:sz w:val="18"/>
        </w:rPr>
        <w:t>NFChemo</w:t>
      </w:r>
      <w:proofErr w:type="spellEnd"/>
      <w:r w:rsidRPr="00A90025">
        <w:rPr>
          <w:sz w:val="18"/>
        </w:rPr>
        <w:t xml:space="preserve">: Transition probability of non-fatal adverse events when on </w:t>
      </w:r>
      <w:proofErr w:type="spellStart"/>
      <w:r w:rsidRPr="00A90025">
        <w:rPr>
          <w:sz w:val="18"/>
        </w:rPr>
        <w:t>capecitabine</w:t>
      </w:r>
      <w:proofErr w:type="spellEnd"/>
      <w:r w:rsidRPr="00A90025">
        <w:rPr>
          <w:sz w:val="18"/>
        </w:rPr>
        <w:t xml:space="preserve">; </w:t>
      </w:r>
      <w:proofErr w:type="spellStart"/>
      <w:r w:rsidRPr="00A90025">
        <w:rPr>
          <w:b/>
          <w:sz w:val="18"/>
        </w:rPr>
        <w:t>NFNoTx</w:t>
      </w:r>
      <w:proofErr w:type="spellEnd"/>
      <w:r w:rsidRPr="00A90025">
        <w:rPr>
          <w:sz w:val="18"/>
        </w:rPr>
        <w:t xml:space="preserve">: Transition probability of non-fatal adverse events for no treatment (assumed zero); </w:t>
      </w:r>
      <w:r w:rsidRPr="00A90025">
        <w:rPr>
          <w:b/>
          <w:sz w:val="18"/>
        </w:rPr>
        <w:t>RR1</w:t>
      </w:r>
      <w:r w:rsidRPr="00A90025">
        <w:rPr>
          <w:sz w:val="18"/>
        </w:rPr>
        <w:t xml:space="preserve">: Relative risk of disease progression when on aspirin for Stage I &amp; II; </w:t>
      </w:r>
      <w:r w:rsidRPr="00A90025">
        <w:rPr>
          <w:b/>
          <w:sz w:val="18"/>
        </w:rPr>
        <w:t>RR2</w:t>
      </w:r>
      <w:r w:rsidRPr="00A90025">
        <w:rPr>
          <w:sz w:val="18"/>
        </w:rPr>
        <w:t xml:space="preserve">: Relative risk of disease progression when on aspirin for Stage I &amp; II; </w:t>
      </w:r>
      <w:r w:rsidRPr="00A90025">
        <w:rPr>
          <w:b/>
          <w:sz w:val="18"/>
        </w:rPr>
        <w:t>RR3</w:t>
      </w:r>
      <w:r w:rsidRPr="00A90025">
        <w:rPr>
          <w:sz w:val="18"/>
        </w:rPr>
        <w:t xml:space="preserve">: Relative risk of disease progression when on </w:t>
      </w:r>
      <w:proofErr w:type="spellStart"/>
      <w:r w:rsidRPr="00A90025">
        <w:rPr>
          <w:sz w:val="18"/>
        </w:rPr>
        <w:t>capecitabine</w:t>
      </w:r>
      <w:proofErr w:type="spellEnd"/>
      <w:r w:rsidRPr="00A90025">
        <w:rPr>
          <w:sz w:val="18"/>
        </w:rPr>
        <w:t xml:space="preserve">; </w:t>
      </w:r>
      <w:r w:rsidRPr="00A90025">
        <w:rPr>
          <w:b/>
          <w:sz w:val="18"/>
        </w:rPr>
        <w:t>tpC2D</w:t>
      </w:r>
      <w:r w:rsidRPr="00A90025">
        <w:rPr>
          <w:sz w:val="18"/>
        </w:rPr>
        <w:t xml:space="preserve">: Transition probability from ‘Remission with Discontinued Treatment’ to ‘Recurrence’ for Stage I; </w:t>
      </w:r>
      <w:r w:rsidRPr="00A90025">
        <w:rPr>
          <w:b/>
          <w:sz w:val="18"/>
        </w:rPr>
        <w:t>tpD2E</w:t>
      </w:r>
      <w:r w:rsidRPr="00A90025">
        <w:rPr>
          <w:sz w:val="18"/>
        </w:rPr>
        <w:t xml:space="preserve">: Transition probability from ‘Recurrence’ to ‘Death’ for Stage I; </w:t>
      </w:r>
      <w:r w:rsidRPr="00A90025">
        <w:rPr>
          <w:b/>
          <w:sz w:val="18"/>
        </w:rPr>
        <w:t>tpH2I</w:t>
      </w:r>
      <w:r w:rsidRPr="00A90025">
        <w:rPr>
          <w:sz w:val="18"/>
        </w:rPr>
        <w:t xml:space="preserve">: Transition probability from ‘Remission with Discontinued Treatment’ to ‘Recurrence’ for Stage II; </w:t>
      </w:r>
      <w:r w:rsidRPr="00A90025">
        <w:rPr>
          <w:b/>
          <w:sz w:val="18"/>
        </w:rPr>
        <w:t>tpI2J</w:t>
      </w:r>
      <w:r w:rsidRPr="00A90025">
        <w:rPr>
          <w:sz w:val="18"/>
        </w:rPr>
        <w:t xml:space="preserve">: Transition probability from ‘Recurrence’ to ‘Death’ for Stage II. </w:t>
      </w:r>
    </w:p>
    <w:p w:rsidR="00A90025" w:rsidRDefault="00A90025" w:rsidP="00A90025">
      <w:pPr>
        <w:spacing w:after="0"/>
        <w:rPr>
          <w:sz w:val="18"/>
        </w:rPr>
      </w:pPr>
    </w:p>
    <w:p w:rsidR="00B310D4" w:rsidRPr="00A90025" w:rsidRDefault="00B310D4" w:rsidP="00A90025">
      <w:pPr>
        <w:spacing w:after="0"/>
        <w:rPr>
          <w:sz w:val="18"/>
        </w:rPr>
      </w:pPr>
      <w:r w:rsidRPr="00A90025">
        <w:rPr>
          <w:sz w:val="18"/>
        </w:rPr>
        <w:t>Stage I</w:t>
      </w:r>
    </w:p>
    <w:p w:rsidR="00B310D4" w:rsidRPr="00A90025" w:rsidRDefault="00B310D4" w:rsidP="00A90025">
      <w:pPr>
        <w:spacing w:after="0"/>
        <w:rPr>
          <w:sz w:val="18"/>
        </w:rPr>
      </w:pPr>
      <w:r w:rsidRPr="00A90025">
        <w:rPr>
          <w:b/>
          <w:sz w:val="18"/>
        </w:rPr>
        <w:t>State A</w:t>
      </w:r>
      <w:r w:rsidRPr="00A90025">
        <w:rPr>
          <w:sz w:val="18"/>
        </w:rPr>
        <w:t xml:space="preserve">: Remission with Intervention; </w:t>
      </w:r>
      <w:r w:rsidRPr="00A90025">
        <w:rPr>
          <w:b/>
          <w:sz w:val="18"/>
        </w:rPr>
        <w:t>State B</w:t>
      </w:r>
      <w:r w:rsidRPr="00A90025">
        <w:rPr>
          <w:sz w:val="18"/>
        </w:rPr>
        <w:t xml:space="preserve">: Treatment of Non-fatal Adverse Event; </w:t>
      </w:r>
      <w:r w:rsidRPr="00A90025">
        <w:rPr>
          <w:b/>
          <w:sz w:val="18"/>
        </w:rPr>
        <w:t>State C</w:t>
      </w:r>
      <w:r w:rsidRPr="00A90025">
        <w:rPr>
          <w:sz w:val="18"/>
        </w:rPr>
        <w:t xml:space="preserve">: Remission with Unplanned Discontinued Treatment; </w:t>
      </w:r>
      <w:r w:rsidRPr="00A90025">
        <w:rPr>
          <w:b/>
          <w:sz w:val="18"/>
        </w:rPr>
        <w:t>State D</w:t>
      </w:r>
      <w:r w:rsidRPr="00A90025">
        <w:rPr>
          <w:sz w:val="18"/>
        </w:rPr>
        <w:t xml:space="preserve">: Recurrence; </w:t>
      </w:r>
      <w:r w:rsidRPr="00A90025">
        <w:rPr>
          <w:b/>
          <w:sz w:val="18"/>
        </w:rPr>
        <w:t>State E</w:t>
      </w:r>
      <w:r w:rsidRPr="00A90025">
        <w:rPr>
          <w:sz w:val="18"/>
        </w:rPr>
        <w:t>: Death</w:t>
      </w:r>
    </w:p>
    <w:p w:rsidR="00A90025" w:rsidRDefault="00A90025" w:rsidP="00A90025">
      <w:pPr>
        <w:spacing w:after="0"/>
        <w:rPr>
          <w:sz w:val="18"/>
        </w:rPr>
      </w:pPr>
    </w:p>
    <w:p w:rsidR="00B310D4" w:rsidRPr="00A90025" w:rsidRDefault="00B310D4" w:rsidP="00A90025">
      <w:pPr>
        <w:spacing w:after="0"/>
        <w:rPr>
          <w:sz w:val="18"/>
        </w:rPr>
      </w:pPr>
      <w:r w:rsidRPr="00A90025">
        <w:rPr>
          <w:sz w:val="18"/>
        </w:rPr>
        <w:t>Stage II</w:t>
      </w:r>
    </w:p>
    <w:p w:rsidR="00B310D4" w:rsidRDefault="00B310D4" w:rsidP="00A90025">
      <w:pPr>
        <w:spacing w:after="0"/>
      </w:pPr>
      <w:r w:rsidRPr="00A90025">
        <w:rPr>
          <w:b/>
          <w:sz w:val="18"/>
        </w:rPr>
        <w:t>State F</w:t>
      </w:r>
      <w:r w:rsidRPr="00A90025">
        <w:rPr>
          <w:sz w:val="18"/>
        </w:rPr>
        <w:t xml:space="preserve">: Remission with Intervention; </w:t>
      </w:r>
      <w:r w:rsidRPr="00A90025">
        <w:rPr>
          <w:b/>
          <w:sz w:val="18"/>
        </w:rPr>
        <w:t>State G</w:t>
      </w:r>
      <w:r w:rsidRPr="00A90025">
        <w:rPr>
          <w:sz w:val="18"/>
        </w:rPr>
        <w:t xml:space="preserve">: Treatment of Non-fatal Adverse Event; </w:t>
      </w:r>
      <w:r w:rsidRPr="00A90025">
        <w:rPr>
          <w:b/>
          <w:sz w:val="18"/>
        </w:rPr>
        <w:t>State H</w:t>
      </w:r>
      <w:r w:rsidRPr="00A90025">
        <w:rPr>
          <w:sz w:val="18"/>
        </w:rPr>
        <w:t xml:space="preserve">: Remission with Unplanned Discontinued Treatment; </w:t>
      </w:r>
      <w:r w:rsidRPr="00A90025">
        <w:rPr>
          <w:b/>
          <w:sz w:val="18"/>
        </w:rPr>
        <w:t>State I</w:t>
      </w:r>
      <w:r w:rsidRPr="00A90025">
        <w:rPr>
          <w:sz w:val="18"/>
        </w:rPr>
        <w:t xml:space="preserve">: Recurrence; </w:t>
      </w:r>
      <w:r w:rsidRPr="00A90025">
        <w:rPr>
          <w:b/>
          <w:sz w:val="18"/>
        </w:rPr>
        <w:t>State J</w:t>
      </w:r>
      <w:r w:rsidRPr="00A90025">
        <w:rPr>
          <w:sz w:val="18"/>
        </w:rPr>
        <w:t>: Death</w:t>
      </w:r>
    </w:p>
    <w:p w:rsidR="00FE1663" w:rsidRDefault="00FE1663">
      <w:pPr>
        <w:rPr>
          <w:b/>
        </w:rPr>
      </w:pPr>
    </w:p>
    <w:p w:rsidR="00FE1663" w:rsidRDefault="00FE1663">
      <w:pPr>
        <w:rPr>
          <w:b/>
        </w:rPr>
      </w:pPr>
    </w:p>
    <w:sectPr w:rsidR="00FE1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E2FF0"/>
    <w:multiLevelType w:val="hybridMultilevel"/>
    <w:tmpl w:val="67EC394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1E4137"/>
    <w:multiLevelType w:val="hybridMultilevel"/>
    <w:tmpl w:val="140A2F32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3B35EA2"/>
    <w:multiLevelType w:val="hybridMultilevel"/>
    <w:tmpl w:val="0E2865F2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B3E2D40"/>
    <w:multiLevelType w:val="hybridMultilevel"/>
    <w:tmpl w:val="03E6CB8E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CA74D20"/>
    <w:multiLevelType w:val="hybridMultilevel"/>
    <w:tmpl w:val="DF488F76"/>
    <w:lvl w:ilvl="0" w:tplc="F2FA2BDC">
      <w:start w:val="16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2ED0261E"/>
    <w:multiLevelType w:val="hybridMultilevel"/>
    <w:tmpl w:val="865CEF74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91C6862"/>
    <w:multiLevelType w:val="hybridMultilevel"/>
    <w:tmpl w:val="6526E7F0"/>
    <w:lvl w:ilvl="0" w:tplc="4F20E3BC">
      <w:start w:val="16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4B205CC4"/>
    <w:multiLevelType w:val="hybridMultilevel"/>
    <w:tmpl w:val="DD84B940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0B047EB"/>
    <w:multiLevelType w:val="hybridMultilevel"/>
    <w:tmpl w:val="9AD4308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C6714D4"/>
    <w:multiLevelType w:val="hybridMultilevel"/>
    <w:tmpl w:val="DA28A84C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F8F413D"/>
    <w:multiLevelType w:val="hybridMultilevel"/>
    <w:tmpl w:val="30464F90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2F04D98"/>
    <w:multiLevelType w:val="hybridMultilevel"/>
    <w:tmpl w:val="5AA60CF6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864143C"/>
    <w:multiLevelType w:val="hybridMultilevel"/>
    <w:tmpl w:val="2AA0BC62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F2E15BE"/>
    <w:multiLevelType w:val="hybridMultilevel"/>
    <w:tmpl w:val="C5920976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9"/>
  </w:num>
  <w:num w:numId="4">
    <w:abstractNumId w:val="11"/>
  </w:num>
  <w:num w:numId="5">
    <w:abstractNumId w:val="1"/>
  </w:num>
  <w:num w:numId="6">
    <w:abstractNumId w:val="3"/>
  </w:num>
  <w:num w:numId="7">
    <w:abstractNumId w:val="10"/>
  </w:num>
  <w:num w:numId="8">
    <w:abstractNumId w:val="5"/>
  </w:num>
  <w:num w:numId="9">
    <w:abstractNumId w:val="2"/>
  </w:num>
  <w:num w:numId="10">
    <w:abstractNumId w:val="13"/>
  </w:num>
  <w:num w:numId="11">
    <w:abstractNumId w:val="6"/>
  </w:num>
  <w:num w:numId="12">
    <w:abstractNumId w:val="4"/>
  </w:num>
  <w:num w:numId="13">
    <w:abstractNumId w:val="0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663"/>
    <w:rsid w:val="00000E4A"/>
    <w:rsid w:val="000166BF"/>
    <w:rsid w:val="0001718C"/>
    <w:rsid w:val="000217E8"/>
    <w:rsid w:val="000241E0"/>
    <w:rsid w:val="00031E36"/>
    <w:rsid w:val="00043BB0"/>
    <w:rsid w:val="00046B21"/>
    <w:rsid w:val="00054216"/>
    <w:rsid w:val="0006390A"/>
    <w:rsid w:val="00072658"/>
    <w:rsid w:val="00072A18"/>
    <w:rsid w:val="0008127C"/>
    <w:rsid w:val="000A1B0C"/>
    <w:rsid w:val="000A28A6"/>
    <w:rsid w:val="000B301D"/>
    <w:rsid w:val="000D5349"/>
    <w:rsid w:val="000D5D46"/>
    <w:rsid w:val="000E1A60"/>
    <w:rsid w:val="000F5F0C"/>
    <w:rsid w:val="00101488"/>
    <w:rsid w:val="001273D1"/>
    <w:rsid w:val="0014053B"/>
    <w:rsid w:val="00152926"/>
    <w:rsid w:val="00152C48"/>
    <w:rsid w:val="0016227A"/>
    <w:rsid w:val="00186C5E"/>
    <w:rsid w:val="0019100E"/>
    <w:rsid w:val="001B5D9F"/>
    <w:rsid w:val="001B7862"/>
    <w:rsid w:val="001C350D"/>
    <w:rsid w:val="001D0255"/>
    <w:rsid w:val="001E23F4"/>
    <w:rsid w:val="001E57ED"/>
    <w:rsid w:val="001F72B7"/>
    <w:rsid w:val="00226AEB"/>
    <w:rsid w:val="00237E13"/>
    <w:rsid w:val="00252807"/>
    <w:rsid w:val="002776A7"/>
    <w:rsid w:val="002835C4"/>
    <w:rsid w:val="0028367B"/>
    <w:rsid w:val="00297A54"/>
    <w:rsid w:val="002A306A"/>
    <w:rsid w:val="002A5D50"/>
    <w:rsid w:val="002B21B9"/>
    <w:rsid w:val="002B759A"/>
    <w:rsid w:val="002B77C3"/>
    <w:rsid w:val="002C0488"/>
    <w:rsid w:val="002C450A"/>
    <w:rsid w:val="002D3D84"/>
    <w:rsid w:val="002D70B1"/>
    <w:rsid w:val="002E5961"/>
    <w:rsid w:val="002F36A2"/>
    <w:rsid w:val="00304654"/>
    <w:rsid w:val="0031093D"/>
    <w:rsid w:val="00316F28"/>
    <w:rsid w:val="00321537"/>
    <w:rsid w:val="00326476"/>
    <w:rsid w:val="00326B4A"/>
    <w:rsid w:val="003312F9"/>
    <w:rsid w:val="0036105B"/>
    <w:rsid w:val="0037190C"/>
    <w:rsid w:val="0037194F"/>
    <w:rsid w:val="0037246E"/>
    <w:rsid w:val="003801C6"/>
    <w:rsid w:val="003849A1"/>
    <w:rsid w:val="003A5271"/>
    <w:rsid w:val="003B6680"/>
    <w:rsid w:val="003C683B"/>
    <w:rsid w:val="003E0DFC"/>
    <w:rsid w:val="00406C40"/>
    <w:rsid w:val="00426B3D"/>
    <w:rsid w:val="00427176"/>
    <w:rsid w:val="00440788"/>
    <w:rsid w:val="00442D8E"/>
    <w:rsid w:val="00442E19"/>
    <w:rsid w:val="00444B8B"/>
    <w:rsid w:val="00450CDC"/>
    <w:rsid w:val="004617F7"/>
    <w:rsid w:val="00467C0F"/>
    <w:rsid w:val="004754A8"/>
    <w:rsid w:val="00493B4E"/>
    <w:rsid w:val="00496531"/>
    <w:rsid w:val="004A04AC"/>
    <w:rsid w:val="004B3325"/>
    <w:rsid w:val="004B4E48"/>
    <w:rsid w:val="004C46A3"/>
    <w:rsid w:val="004C7491"/>
    <w:rsid w:val="004C74E2"/>
    <w:rsid w:val="004F719B"/>
    <w:rsid w:val="00501614"/>
    <w:rsid w:val="00501E59"/>
    <w:rsid w:val="0051114A"/>
    <w:rsid w:val="00530F9B"/>
    <w:rsid w:val="0053600F"/>
    <w:rsid w:val="00541646"/>
    <w:rsid w:val="00542A56"/>
    <w:rsid w:val="00542C75"/>
    <w:rsid w:val="00554A64"/>
    <w:rsid w:val="00583BD7"/>
    <w:rsid w:val="005848CC"/>
    <w:rsid w:val="00591576"/>
    <w:rsid w:val="005B1D5C"/>
    <w:rsid w:val="005C2DDB"/>
    <w:rsid w:val="005E0C4B"/>
    <w:rsid w:val="005E2C0B"/>
    <w:rsid w:val="005E6FC4"/>
    <w:rsid w:val="005F34C6"/>
    <w:rsid w:val="00600279"/>
    <w:rsid w:val="00602ECE"/>
    <w:rsid w:val="00605E8E"/>
    <w:rsid w:val="00606212"/>
    <w:rsid w:val="00612148"/>
    <w:rsid w:val="006122A6"/>
    <w:rsid w:val="00613AEF"/>
    <w:rsid w:val="00616292"/>
    <w:rsid w:val="0061655C"/>
    <w:rsid w:val="006177FF"/>
    <w:rsid w:val="00622D9E"/>
    <w:rsid w:val="00655D61"/>
    <w:rsid w:val="0066387D"/>
    <w:rsid w:val="00667086"/>
    <w:rsid w:val="00667B7A"/>
    <w:rsid w:val="00670156"/>
    <w:rsid w:val="00686C91"/>
    <w:rsid w:val="00687F4C"/>
    <w:rsid w:val="006A5613"/>
    <w:rsid w:val="006C7C37"/>
    <w:rsid w:val="006E14F3"/>
    <w:rsid w:val="006E1A87"/>
    <w:rsid w:val="006F4251"/>
    <w:rsid w:val="00705258"/>
    <w:rsid w:val="00757960"/>
    <w:rsid w:val="00766077"/>
    <w:rsid w:val="00774E63"/>
    <w:rsid w:val="007868A2"/>
    <w:rsid w:val="007B5202"/>
    <w:rsid w:val="007C20EC"/>
    <w:rsid w:val="007D6029"/>
    <w:rsid w:val="007E0672"/>
    <w:rsid w:val="007E3724"/>
    <w:rsid w:val="007F47F6"/>
    <w:rsid w:val="007F796C"/>
    <w:rsid w:val="0080265C"/>
    <w:rsid w:val="00831B8C"/>
    <w:rsid w:val="0083330C"/>
    <w:rsid w:val="0086247C"/>
    <w:rsid w:val="00874164"/>
    <w:rsid w:val="008B593A"/>
    <w:rsid w:val="008D4623"/>
    <w:rsid w:val="008D5322"/>
    <w:rsid w:val="008D6E8A"/>
    <w:rsid w:val="008E025F"/>
    <w:rsid w:val="008E03AF"/>
    <w:rsid w:val="008E20A1"/>
    <w:rsid w:val="008F54A6"/>
    <w:rsid w:val="008F7DCB"/>
    <w:rsid w:val="00910FFD"/>
    <w:rsid w:val="009215C3"/>
    <w:rsid w:val="00942D4E"/>
    <w:rsid w:val="009573B7"/>
    <w:rsid w:val="009607CF"/>
    <w:rsid w:val="0096388E"/>
    <w:rsid w:val="00983AC9"/>
    <w:rsid w:val="00986E8C"/>
    <w:rsid w:val="009F47FB"/>
    <w:rsid w:val="009F5E85"/>
    <w:rsid w:val="00A0147B"/>
    <w:rsid w:val="00A1091F"/>
    <w:rsid w:val="00A11E4F"/>
    <w:rsid w:val="00A31459"/>
    <w:rsid w:val="00A33624"/>
    <w:rsid w:val="00A43803"/>
    <w:rsid w:val="00A463FF"/>
    <w:rsid w:val="00A604C9"/>
    <w:rsid w:val="00A74B3F"/>
    <w:rsid w:val="00A778F5"/>
    <w:rsid w:val="00A90025"/>
    <w:rsid w:val="00A925A6"/>
    <w:rsid w:val="00A945E6"/>
    <w:rsid w:val="00AA087B"/>
    <w:rsid w:val="00AA46BF"/>
    <w:rsid w:val="00AB17BA"/>
    <w:rsid w:val="00AB409D"/>
    <w:rsid w:val="00AE2EEB"/>
    <w:rsid w:val="00B022D4"/>
    <w:rsid w:val="00B033C9"/>
    <w:rsid w:val="00B2241C"/>
    <w:rsid w:val="00B310D4"/>
    <w:rsid w:val="00B3546B"/>
    <w:rsid w:val="00B47767"/>
    <w:rsid w:val="00B51F7B"/>
    <w:rsid w:val="00B52855"/>
    <w:rsid w:val="00B86990"/>
    <w:rsid w:val="00B92992"/>
    <w:rsid w:val="00B95379"/>
    <w:rsid w:val="00BA3489"/>
    <w:rsid w:val="00BD4908"/>
    <w:rsid w:val="00BD61D2"/>
    <w:rsid w:val="00BE188D"/>
    <w:rsid w:val="00C14B4B"/>
    <w:rsid w:val="00C151C0"/>
    <w:rsid w:val="00C167B9"/>
    <w:rsid w:val="00C439DF"/>
    <w:rsid w:val="00C54AE1"/>
    <w:rsid w:val="00C60A92"/>
    <w:rsid w:val="00C63D26"/>
    <w:rsid w:val="00C65DE2"/>
    <w:rsid w:val="00C70719"/>
    <w:rsid w:val="00C72A27"/>
    <w:rsid w:val="00C84D4E"/>
    <w:rsid w:val="00C854E5"/>
    <w:rsid w:val="00CA32E1"/>
    <w:rsid w:val="00CB1938"/>
    <w:rsid w:val="00CD26BF"/>
    <w:rsid w:val="00CE04A3"/>
    <w:rsid w:val="00CE1B26"/>
    <w:rsid w:val="00CF230E"/>
    <w:rsid w:val="00CF29B7"/>
    <w:rsid w:val="00D1763B"/>
    <w:rsid w:val="00D17A53"/>
    <w:rsid w:val="00D23277"/>
    <w:rsid w:val="00D36648"/>
    <w:rsid w:val="00D417B0"/>
    <w:rsid w:val="00D4335D"/>
    <w:rsid w:val="00D475E1"/>
    <w:rsid w:val="00D5204A"/>
    <w:rsid w:val="00D90D45"/>
    <w:rsid w:val="00DA02F3"/>
    <w:rsid w:val="00DA73B0"/>
    <w:rsid w:val="00DB6AAB"/>
    <w:rsid w:val="00DC3901"/>
    <w:rsid w:val="00DC7669"/>
    <w:rsid w:val="00DD1A10"/>
    <w:rsid w:val="00DD6C17"/>
    <w:rsid w:val="00DF181F"/>
    <w:rsid w:val="00DF5952"/>
    <w:rsid w:val="00E10966"/>
    <w:rsid w:val="00E138A1"/>
    <w:rsid w:val="00E306C8"/>
    <w:rsid w:val="00E33668"/>
    <w:rsid w:val="00E40F54"/>
    <w:rsid w:val="00E503C7"/>
    <w:rsid w:val="00E505DD"/>
    <w:rsid w:val="00E528AE"/>
    <w:rsid w:val="00E549D7"/>
    <w:rsid w:val="00E7352A"/>
    <w:rsid w:val="00E81E23"/>
    <w:rsid w:val="00E83C71"/>
    <w:rsid w:val="00E97163"/>
    <w:rsid w:val="00EA7400"/>
    <w:rsid w:val="00EC5CB0"/>
    <w:rsid w:val="00EC73A5"/>
    <w:rsid w:val="00ED29EC"/>
    <w:rsid w:val="00EE6026"/>
    <w:rsid w:val="00F15098"/>
    <w:rsid w:val="00F214BC"/>
    <w:rsid w:val="00F233B6"/>
    <w:rsid w:val="00F3552E"/>
    <w:rsid w:val="00F43BD6"/>
    <w:rsid w:val="00FA18F9"/>
    <w:rsid w:val="00FA5389"/>
    <w:rsid w:val="00FA5D0E"/>
    <w:rsid w:val="00FA6495"/>
    <w:rsid w:val="00FB1004"/>
    <w:rsid w:val="00FB2050"/>
    <w:rsid w:val="00FB466E"/>
    <w:rsid w:val="00FD1441"/>
    <w:rsid w:val="00FD736C"/>
    <w:rsid w:val="00FE1663"/>
    <w:rsid w:val="00FF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525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E0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3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66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06C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SG"/>
    </w:rPr>
  </w:style>
  <w:style w:type="table" w:styleId="LightShading">
    <w:name w:val="Light Shading"/>
    <w:basedOn w:val="TableNormal"/>
    <w:uiPriority w:val="60"/>
    <w:rsid w:val="00ED29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525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E0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3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66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06C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SG"/>
    </w:rPr>
  </w:style>
  <w:style w:type="table" w:styleId="LightShading">
    <w:name w:val="Light Shading"/>
    <w:basedOn w:val="TableNormal"/>
    <w:uiPriority w:val="60"/>
    <w:rsid w:val="00ED29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n Swee Sung</dc:creator>
  <cp:lastModifiedBy>Soon Swee Sung</cp:lastModifiedBy>
  <cp:revision>3</cp:revision>
  <dcterms:created xsi:type="dcterms:W3CDTF">2014-08-29T10:26:00Z</dcterms:created>
  <dcterms:modified xsi:type="dcterms:W3CDTF">2014-08-29T10:26:00Z</dcterms:modified>
</cp:coreProperties>
</file>